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7FD" w:rsidRPr="00806B79" w:rsidRDefault="00D75E43" w:rsidP="00806F36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806B79">
        <w:rPr>
          <w:rFonts w:ascii="Times New Roman" w:hAnsi="Times New Roman" w:cs="Times New Roman"/>
          <w:sz w:val="20"/>
          <w:szCs w:val="20"/>
          <w:lang w:val="en-GB"/>
        </w:rPr>
        <w:t>Supplementary Table 2</w:t>
      </w:r>
      <w:r w:rsidR="00E6013A" w:rsidRPr="00806B79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E6013A" w:rsidRPr="00806B79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the top-down studies included in the analysis</w:t>
      </w:r>
    </w:p>
    <w:tbl>
      <w:tblPr>
        <w:tblW w:w="15506" w:type="dxa"/>
        <w:tblInd w:w="-856" w:type="dxa"/>
        <w:tblCellMar>
          <w:left w:w="70" w:type="dxa"/>
          <w:right w:w="70" w:type="dxa"/>
        </w:tblCellMar>
        <w:tblLook w:val="04A0"/>
      </w:tblPr>
      <w:tblGrid>
        <w:gridCol w:w="1074"/>
        <w:gridCol w:w="878"/>
        <w:gridCol w:w="317"/>
        <w:gridCol w:w="597"/>
        <w:gridCol w:w="1127"/>
        <w:gridCol w:w="1242"/>
        <w:gridCol w:w="754"/>
        <w:gridCol w:w="923"/>
        <w:gridCol w:w="1056"/>
        <w:gridCol w:w="1731"/>
        <w:gridCol w:w="1124"/>
        <w:gridCol w:w="1073"/>
        <w:gridCol w:w="1780"/>
        <w:gridCol w:w="835"/>
        <w:gridCol w:w="995"/>
      </w:tblGrid>
      <w:tr w:rsidR="00806F36" w:rsidRPr="00806B79" w:rsidTr="008D1E3C">
        <w:trPr>
          <w:trHeight w:val="290"/>
        </w:trPr>
        <w:tc>
          <w:tcPr>
            <w:tcW w:w="52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Study characteristics</w:t>
            </w:r>
          </w:p>
        </w:tc>
        <w:tc>
          <w:tcPr>
            <w:tcW w:w="55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 xml:space="preserve">Level of detail in costing 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Data collection for activity or cost drivers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  <w:t>Costing method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Author (Year of publication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Year of data collection (if any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Countr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Type of centr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Purpose of stud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 xml:space="preserve">"Micro" or "gross"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"Cost objects"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Indirect cost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Overhead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Cost driv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Retrospective or 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Source of resource use data collect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  <w:t>According to the articl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b/>
                <w:sz w:val="16"/>
                <w:szCs w:val="16"/>
                <w:lang w:val="en-GB" w:eastAsia="es-ES"/>
              </w:rPr>
              <w:t>According to our classification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arikkaya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7)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14 (August 1-31)</w:t>
            </w:r>
          </w:p>
        </w:tc>
        <w:tc>
          <w:tcPr>
            <w:tcW w:w="91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urkey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s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of interven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material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f materials use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working 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observation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icity, water, natural g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electronic database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lean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4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mortization of fixed asset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ars of economic life (max 5 years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databa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2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mortization of the build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ars of economic life (max 50 years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databa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tationery and consumabl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oo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verhead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ixed rat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VB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V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ariff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ariffs</w:t>
            </w:r>
          </w:p>
        </w:tc>
      </w:tr>
      <w:tr w:rsidR="00806F36" w:rsidRPr="00806B79" w:rsidTr="008D1E3C">
        <w:trPr>
          <w:trHeight w:val="174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rifach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10 and 201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of organ recov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dical and nursing staf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rgery relative cost index, anaesthesia RCI and a combination of the anaesthesia RCI and length of sta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database + interview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-costing</w:t>
            </w:r>
          </w:p>
        </w:tc>
      </w:tr>
      <w:tr w:rsidR="00806F36" w:rsidRPr="00806B79" w:rsidTr="008D1E3C">
        <w:trPr>
          <w:trHeight w:val="84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ogistic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solating components specifically related to organ recover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mag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r organs recovered from each dono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biolog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r organs recovered from each dono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nsumab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0330FF">
        <w:trPr>
          <w:trHeight w:val="640"/>
        </w:trPr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nsumab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06F36" w:rsidRPr="00806B79" w:rsidRDefault="00602587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Bottom-up micro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602587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</w:t>
            </w:r>
          </w:p>
        </w:tc>
      </w:tr>
      <w:tr w:rsidR="00806F36" w:rsidRPr="00806B79" w:rsidTr="000330FF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Javid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1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r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a service department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occupancy-bed d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tient-day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datab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iew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materials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quantity of equipm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iew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pital equipment and depreti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trait-line depretiation approach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0330FF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water, cleaning services, heating, indirect electricit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loor area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ccounting reports, annual expenditure repor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0330FF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rcier (201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surgical procedu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dical, nurse, administrative staf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lative cost inde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perating room regist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-costing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-costing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rugs, equipme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llocated proportionally to the staff cost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perating room regist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pplies, taxes, insurance, utilities and loan interes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llocated proportionally to the staff cost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8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surgical procedu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dical, nurse, administrative staf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 spent on each activ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iew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 bottom-up micro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  <w:bookmarkStart w:id="0" w:name="_GoBack"/>
            <w:bookmarkEnd w:id="0"/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rugs, equipme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perating room registe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pplies, taxes, insurance, utilities and loan interes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0330FF" w:rsidRPr="00806B79" w:rsidTr="000330FF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ker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ypru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 (open and closed gallbladder operation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op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rectly allocated to cost obj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</w:tr>
      <w:tr w:rsidR="000330FF" w:rsidRPr="00806B79" w:rsidTr="000330FF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rug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rectly allocated to cost obj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99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</w:tr>
      <w:tr w:rsidR="000330FF" w:rsidRPr="00806B79" w:rsidTr="000330FF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oo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rectly allocated to cost obj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99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</w:tr>
      <w:tr w:rsidR="000330FF" w:rsidRPr="00806B79" w:rsidTr="000330FF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peration and anaesthesi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rectly allocated to cost obj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99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</w:tr>
      <w:tr w:rsidR="000330FF" w:rsidRPr="00806B79" w:rsidTr="000330FF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verhead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patient-d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330FF" w:rsidRPr="00806B79" w:rsidRDefault="000330FF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op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 (practical capacity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D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DABC</w:t>
            </w:r>
          </w:p>
        </w:tc>
      </w:tr>
      <w:tr w:rsidR="00806F36" w:rsidRPr="00806B79" w:rsidTr="000330FF">
        <w:trPr>
          <w:trHeight w:val="48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verheads</w:t>
            </w:r>
          </w:p>
        </w:tc>
        <w:tc>
          <w:tcPr>
            <w:tcW w:w="112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f patients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0330FF">
        <w:trPr>
          <w:trHeight w:val="420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average cost per </w:t>
            </w: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op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time (ignores unused </w:t>
            </w: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capacity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41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verhead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f patient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bservat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84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lrashdan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Jord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 (cost of abdomen&amp;pelvic CT procedur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patient per procedure per yea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iews, questionnaires, observations, motion and time stud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84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aintenance,accounting, administration, cleaning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mount of consumption, real data, area of activity loca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ccounting reports, estimat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ue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1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972-200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cotlan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N/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per continuous inpatient st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admission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per continuous inpatient st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admission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per continuous inpatient st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pecialty and hospital-specific per diem cos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admission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105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per continuous inpatient st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pecialty and hospital-specific episode costs and individual length of st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admission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129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per continuous inpatient sta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pecialty and hospital-specific episode costs and national average length of st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admission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lsson (2011)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4-2007 (2 year period for each patient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weden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ocial welfare administrations (M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per interven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ention day or encount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dividual participant case records (hospital databas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ention day or encount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cluded in national data se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hapko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20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utpatients' clinics (M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outpatient encounter, individual patient, inpatient admission, </w:t>
            </w: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particular services, DRG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mbulatory car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dical resource based relative value sca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medical recor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car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umber of inpatient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medical recor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85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ong-term c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source utilization group and length of st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medical record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utpatient encounter, individual patient, inpatient admission, particular services, DRG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, equipment, suppli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VU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lectronic medical recor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Bottom-up micro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-costing</w:t>
            </w:r>
          </w:p>
        </w:tc>
      </w:tr>
      <w:tr w:rsidR="00806F36" w:rsidRPr="00806B79" w:rsidTr="008D1E3C">
        <w:trPr>
          <w:trHeight w:val="105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tep-down method based upon either direct costs or occupied spa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1650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lement (2009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995-2001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nad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MC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 (refined-grouper number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inpatient cos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weighted average of each RGN cost is calculated and then adjusted for the severity of case mixes within hospital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89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 (case-mix groupers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inpatient cos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lative index weigh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1050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Yen </w:t>
            </w:r>
            <w:proofErr w:type="spellStart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Ju</w:t>
            </w:r>
            <w:proofErr w:type="spellEnd"/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Lin (2007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1 (June-September)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aiwa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service lines of colorectal surgery departmen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per service lin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ctivities self-recorded by all personnel (questionnaires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67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o (200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Jap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goods and services (laboratory test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s per lab test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nnual total number of order recep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</w:tr>
      <w:tr w:rsidR="00806F36" w:rsidRPr="00806B79" w:rsidTr="008D1E3C">
        <w:trPr>
          <w:trHeight w:val="84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s per lab test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everal cost drivers (nº of bills, nº of tests, time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90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s per lab test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everal cost drivers (nº of bills, nº of tests, time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S-AB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S-ABC</w:t>
            </w:r>
          </w:p>
        </w:tc>
      </w:tr>
      <w:tr w:rsidR="00806F36" w:rsidRPr="00806B79" w:rsidTr="008D1E3C">
        <w:trPr>
          <w:trHeight w:val="41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uthummanon (200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1 (January-December)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cost of services (bone scan, muga scan, cardiac SPECT, PET scan, renal </w:t>
            </w: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scan, thyroid scan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per procedu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achin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cruitment, employee training, physical pla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ffice supplies, telephone, UM computer servic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º of procedur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105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procedure (assumes that all procedures are alik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º of procedur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CS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an (20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he Netherland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M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of interven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 micro</w:t>
            </w:r>
          </w:p>
        </w:tc>
      </w:tr>
      <w:tr w:rsidR="00806F36" w:rsidRPr="00806B79" w:rsidTr="008D1E3C">
        <w:trPr>
          <w:trHeight w:val="1096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maging, drugs, labour, inpatient stay (hotel and nutrition, device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orm-time (because now resource use is available only for average patie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1256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neral expenses, administration and registration, energy, maintenance, insurance, personnel costs of supportive department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2, staff full time units (several cost drivers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otal cost of interven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patient stay (hotel and nutrition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patient-da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gross-costing</w:t>
            </w:r>
          </w:p>
        </w:tc>
      </w:tr>
      <w:tr w:rsidR="00806F36" w:rsidRPr="00806B79" w:rsidTr="008D1E3C">
        <w:trPr>
          <w:trHeight w:val="1135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neral expenses, administration and registration, energy, maintenance, insurance, personnel costs of supportive department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patient-d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et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7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emeere (200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Belgium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utpatient clinic (SC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proces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 per consult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abour, machine, material, cost of cabinet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rect observation + interview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DAB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DABC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Zarkin (20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M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ean cost per pati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questionnair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ab test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questionnair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aterial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space cost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edian size of the room use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arvalho Jericó (200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200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Brazi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ost of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ean cost per pati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ocumentary research techniques + non participant closed 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wa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1033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building depreciation, hygiene and janitorial services, insurance, installation maintena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2, staff full time units (several cost drivers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electrical energ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KWh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Rajabi (200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200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Ir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ost of servi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ost per bed da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ABC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aterial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1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equipment depreciat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kitchen cent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gros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Fixed tariff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Fixed tariffs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Ismail (201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201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cost per op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op-down micr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 xml:space="preserve">Top-down </w:t>
            </w:r>
            <w:r w:rsidR="00602587"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icro</w:t>
            </w:r>
          </w:p>
        </w:tc>
      </w:tr>
      <w:tr w:rsidR="00806F36" w:rsidRPr="00806B79" w:rsidTr="008D1E3C">
        <w:trPr>
          <w:trHeight w:val="21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personne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ti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direct 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630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edical devi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nº of operations+life expectan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direct obser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420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re-usable instrument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max nº of uses allowe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direct observat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ource: Own elaboratio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  <w:tr w:rsidR="00806F36" w:rsidRPr="00806B79" w:rsidTr="008D1E3C">
        <w:trPr>
          <w:trHeight w:val="210"/>
        </w:trPr>
        <w:tc>
          <w:tcPr>
            <w:tcW w:w="118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06B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Notes: SC: single centre; MC: multicentre; VBC, volume-based costing; TCS, traditional costing system; ABC, activity-based costing; S-ABC, simplified AB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06F36" w:rsidRPr="00806B79" w:rsidRDefault="00806F36" w:rsidP="00806F3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806B79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</w:tr>
    </w:tbl>
    <w:p w:rsidR="00E6013A" w:rsidRPr="00806B79" w:rsidRDefault="00E6013A">
      <w:pPr>
        <w:rPr>
          <w:lang w:val="en-GB"/>
        </w:rPr>
      </w:pPr>
    </w:p>
    <w:sectPr w:rsidR="00E6013A" w:rsidRPr="00806B79" w:rsidSect="00AB0300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C7D1A"/>
    <w:rsid w:val="000330FF"/>
    <w:rsid w:val="003C7011"/>
    <w:rsid w:val="004665BC"/>
    <w:rsid w:val="004D6B65"/>
    <w:rsid w:val="00602587"/>
    <w:rsid w:val="00610E4D"/>
    <w:rsid w:val="00806B79"/>
    <w:rsid w:val="00806F36"/>
    <w:rsid w:val="008D1E3C"/>
    <w:rsid w:val="00A74CFB"/>
    <w:rsid w:val="00AB0300"/>
    <w:rsid w:val="00CC7D1A"/>
    <w:rsid w:val="00D75E43"/>
    <w:rsid w:val="00E6013A"/>
    <w:rsid w:val="00F52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3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300"/>
    <w:rPr>
      <w:color w:val="954F72"/>
      <w:u w:val="single"/>
    </w:rPr>
  </w:style>
  <w:style w:type="paragraph" w:customStyle="1" w:styleId="msonormal0">
    <w:name w:val="msonormal"/>
    <w:basedOn w:val="Normal"/>
    <w:rsid w:val="00AB0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AB0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AB030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AB030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AB03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AB03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AB030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AB03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AB030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4">
    <w:name w:val="xl74"/>
    <w:basedOn w:val="Normal"/>
    <w:rsid w:val="00AB030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5">
    <w:name w:val="xl75"/>
    <w:basedOn w:val="Normal"/>
    <w:rsid w:val="00AB030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6">
    <w:name w:val="xl76"/>
    <w:basedOn w:val="Normal"/>
    <w:rsid w:val="00AB030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7">
    <w:name w:val="xl77"/>
    <w:basedOn w:val="Normal"/>
    <w:rsid w:val="00AB03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8">
    <w:name w:val="xl78"/>
    <w:basedOn w:val="Normal"/>
    <w:rsid w:val="00AB030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9">
    <w:name w:val="xl79"/>
    <w:basedOn w:val="Normal"/>
    <w:rsid w:val="00AB030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0">
    <w:name w:val="xl80"/>
    <w:basedOn w:val="Normal"/>
    <w:rsid w:val="00AB030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1">
    <w:name w:val="xl81"/>
    <w:basedOn w:val="Normal"/>
    <w:rsid w:val="00AB030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2">
    <w:name w:val="xl82"/>
    <w:basedOn w:val="Normal"/>
    <w:rsid w:val="00AB030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3">
    <w:name w:val="xl83"/>
    <w:basedOn w:val="Normal"/>
    <w:rsid w:val="00AB030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4">
    <w:name w:val="xl84"/>
    <w:basedOn w:val="Normal"/>
    <w:rsid w:val="00AB030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5">
    <w:name w:val="xl85"/>
    <w:basedOn w:val="Normal"/>
    <w:rsid w:val="00AB030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6">
    <w:name w:val="xl86"/>
    <w:basedOn w:val="Normal"/>
    <w:rsid w:val="00AB030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7">
    <w:name w:val="xl87"/>
    <w:basedOn w:val="Normal"/>
    <w:rsid w:val="00AB030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8">
    <w:name w:val="xl88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9">
    <w:name w:val="xl89"/>
    <w:basedOn w:val="Normal"/>
    <w:rsid w:val="00AB03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0">
    <w:name w:val="xl90"/>
    <w:basedOn w:val="Normal"/>
    <w:rsid w:val="00AB03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1">
    <w:name w:val="xl91"/>
    <w:basedOn w:val="Normal"/>
    <w:rsid w:val="00AB030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2">
    <w:name w:val="xl92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3">
    <w:name w:val="xl93"/>
    <w:basedOn w:val="Normal"/>
    <w:rsid w:val="00AB03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4">
    <w:name w:val="xl94"/>
    <w:basedOn w:val="Normal"/>
    <w:rsid w:val="00AB0300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5">
    <w:name w:val="xl95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16"/>
      <w:szCs w:val="16"/>
      <w:lang w:eastAsia="es-ES"/>
    </w:rPr>
  </w:style>
  <w:style w:type="paragraph" w:customStyle="1" w:styleId="xl96">
    <w:name w:val="xl96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7">
    <w:name w:val="xl97"/>
    <w:basedOn w:val="Normal"/>
    <w:rsid w:val="00AB03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8">
    <w:name w:val="xl98"/>
    <w:basedOn w:val="Normal"/>
    <w:rsid w:val="00AB030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99">
    <w:name w:val="xl99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0">
    <w:name w:val="xl100"/>
    <w:basedOn w:val="Normal"/>
    <w:rsid w:val="00AB030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1">
    <w:name w:val="xl101"/>
    <w:basedOn w:val="Normal"/>
    <w:rsid w:val="00AB030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2">
    <w:name w:val="xl102"/>
    <w:basedOn w:val="Normal"/>
    <w:rsid w:val="00AB030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3">
    <w:name w:val="xl103"/>
    <w:basedOn w:val="Normal"/>
    <w:rsid w:val="00AB03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4">
    <w:name w:val="xl104"/>
    <w:basedOn w:val="Normal"/>
    <w:rsid w:val="00AB030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5">
    <w:name w:val="xl105"/>
    <w:basedOn w:val="Normal"/>
    <w:rsid w:val="00AB030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6">
    <w:name w:val="xl106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7">
    <w:name w:val="xl107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08">
    <w:name w:val="xl108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16"/>
      <w:szCs w:val="16"/>
      <w:lang w:eastAsia="es-ES"/>
    </w:rPr>
  </w:style>
  <w:style w:type="paragraph" w:customStyle="1" w:styleId="xl109">
    <w:name w:val="xl109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0">
    <w:name w:val="xl110"/>
    <w:basedOn w:val="Normal"/>
    <w:rsid w:val="00AB030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1">
    <w:name w:val="xl111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2">
    <w:name w:val="xl112"/>
    <w:basedOn w:val="Normal"/>
    <w:rsid w:val="00AB0300"/>
    <w:pPr>
      <w:pBdr>
        <w:top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3">
    <w:name w:val="xl113"/>
    <w:basedOn w:val="Normal"/>
    <w:rsid w:val="00AB0300"/>
    <w:pP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4">
    <w:name w:val="xl114"/>
    <w:basedOn w:val="Normal"/>
    <w:rsid w:val="00AB030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5">
    <w:name w:val="xl115"/>
    <w:basedOn w:val="Normal"/>
    <w:rsid w:val="00AB030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6">
    <w:name w:val="xl116"/>
    <w:basedOn w:val="Normal"/>
    <w:rsid w:val="00AB0300"/>
    <w:pPr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7">
    <w:name w:val="xl117"/>
    <w:basedOn w:val="Normal"/>
    <w:rsid w:val="00AB0300"/>
    <w:pP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8">
    <w:name w:val="xl118"/>
    <w:basedOn w:val="Normal"/>
    <w:rsid w:val="00AB030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19">
    <w:name w:val="xl119"/>
    <w:basedOn w:val="Normal"/>
    <w:rsid w:val="00AB030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0">
    <w:name w:val="xl120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1">
    <w:name w:val="xl121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2">
    <w:name w:val="xl122"/>
    <w:basedOn w:val="Normal"/>
    <w:rsid w:val="00AB030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3">
    <w:name w:val="xl123"/>
    <w:basedOn w:val="Normal"/>
    <w:rsid w:val="00AB030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4">
    <w:name w:val="xl124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5">
    <w:name w:val="xl125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6">
    <w:name w:val="xl126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7">
    <w:name w:val="xl127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8">
    <w:name w:val="xl128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29">
    <w:name w:val="xl129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0">
    <w:name w:val="xl130"/>
    <w:basedOn w:val="Normal"/>
    <w:rsid w:val="00AB030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1">
    <w:name w:val="xl131"/>
    <w:basedOn w:val="Normal"/>
    <w:rsid w:val="00AB0300"/>
    <w:pPr>
      <w:pBdr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2">
    <w:name w:val="xl132"/>
    <w:basedOn w:val="Normal"/>
    <w:rsid w:val="00AB030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3">
    <w:name w:val="xl133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4">
    <w:name w:val="xl134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5">
    <w:name w:val="xl135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6">
    <w:name w:val="xl136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7">
    <w:name w:val="xl137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8">
    <w:name w:val="xl138"/>
    <w:basedOn w:val="Normal"/>
    <w:rsid w:val="00AB030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39">
    <w:name w:val="xl139"/>
    <w:basedOn w:val="Normal"/>
    <w:rsid w:val="00AB0300"/>
    <w:pPr>
      <w:pBdr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0">
    <w:name w:val="xl140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1">
    <w:name w:val="xl141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2">
    <w:name w:val="xl142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3">
    <w:name w:val="xl143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4">
    <w:name w:val="xl144"/>
    <w:basedOn w:val="Normal"/>
    <w:rsid w:val="00AB030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5">
    <w:name w:val="xl145"/>
    <w:basedOn w:val="Normal"/>
    <w:rsid w:val="00AB0300"/>
    <w:pPr>
      <w:pBdr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6">
    <w:name w:val="xl146"/>
    <w:basedOn w:val="Normal"/>
    <w:rsid w:val="00AB030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7">
    <w:name w:val="xl147"/>
    <w:basedOn w:val="Normal"/>
    <w:rsid w:val="00AB030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8">
    <w:name w:val="xl148"/>
    <w:basedOn w:val="Normal"/>
    <w:rsid w:val="00AB03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49">
    <w:name w:val="xl149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0">
    <w:name w:val="xl150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1">
    <w:name w:val="xl151"/>
    <w:basedOn w:val="Normal"/>
    <w:rsid w:val="00AB030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2">
    <w:name w:val="xl152"/>
    <w:basedOn w:val="Normal"/>
    <w:rsid w:val="00AB030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3">
    <w:name w:val="xl153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4">
    <w:name w:val="xl154"/>
    <w:basedOn w:val="Normal"/>
    <w:rsid w:val="00AB03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5">
    <w:name w:val="xl155"/>
    <w:basedOn w:val="Normal"/>
    <w:rsid w:val="00AB03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6">
    <w:name w:val="xl156"/>
    <w:basedOn w:val="Normal"/>
    <w:rsid w:val="00AB030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7">
    <w:name w:val="xl157"/>
    <w:basedOn w:val="Normal"/>
    <w:rsid w:val="00AB030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8">
    <w:name w:val="xl158"/>
    <w:basedOn w:val="Normal"/>
    <w:rsid w:val="00AB030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159">
    <w:name w:val="xl159"/>
    <w:basedOn w:val="Normal"/>
    <w:rsid w:val="00AB030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5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709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pacirova</dc:creator>
  <cp:keywords/>
  <dc:description/>
  <cp:lastModifiedBy>0012588</cp:lastModifiedBy>
  <cp:revision>12</cp:revision>
  <dcterms:created xsi:type="dcterms:W3CDTF">2019-05-03T10:14:00Z</dcterms:created>
  <dcterms:modified xsi:type="dcterms:W3CDTF">2019-11-29T14:14:00Z</dcterms:modified>
</cp:coreProperties>
</file>